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59A20" w14:textId="104A0BCD" w:rsidR="0027173D" w:rsidRPr="00490853" w:rsidRDefault="00CD00F8" w:rsidP="0027173D">
      <w:pPr>
        <w:spacing w:afterLines="50" w:after="156"/>
        <w:jc w:val="center"/>
        <w:rPr>
          <w:b/>
          <w:bCs/>
          <w:color w:val="000000"/>
          <w:sz w:val="24"/>
        </w:rPr>
      </w:pPr>
      <w:r w:rsidRPr="00490853">
        <w:rPr>
          <w:b/>
          <w:bCs/>
          <w:color w:val="000000"/>
          <w:sz w:val="24"/>
        </w:rPr>
        <w:t>TABLE</w:t>
      </w:r>
      <w:r w:rsidR="0027173D" w:rsidRPr="00490853">
        <w:rPr>
          <w:b/>
          <w:bCs/>
          <w:color w:val="000000"/>
          <w:sz w:val="24"/>
        </w:rPr>
        <w:t xml:space="preserve"> S</w:t>
      </w:r>
      <w:r w:rsidR="007455B1">
        <w:rPr>
          <w:b/>
          <w:bCs/>
          <w:color w:val="000000"/>
          <w:sz w:val="24"/>
        </w:rPr>
        <w:t>1</w:t>
      </w:r>
      <w:r w:rsidR="006B4147">
        <w:rPr>
          <w:b/>
          <w:bCs/>
          <w:color w:val="000000"/>
          <w:sz w:val="24"/>
        </w:rPr>
        <w:t>.</w:t>
      </w:r>
      <w:r>
        <w:rPr>
          <w:b/>
          <w:bCs/>
          <w:color w:val="000000"/>
          <w:sz w:val="24"/>
        </w:rPr>
        <w:t xml:space="preserve"> </w:t>
      </w:r>
      <w:r w:rsidR="006B4147">
        <w:rPr>
          <w:b/>
          <w:bCs/>
          <w:color w:val="000000"/>
          <w:sz w:val="24"/>
        </w:rPr>
        <w:t>T</w:t>
      </w:r>
      <w:r w:rsidR="006B4147" w:rsidRPr="006B4147">
        <w:rPr>
          <w:b/>
          <w:bCs/>
          <w:color w:val="000000"/>
          <w:sz w:val="24"/>
        </w:rPr>
        <w:t>he primers used in this experiment</w:t>
      </w:r>
      <w:r w:rsidR="006B4147">
        <w:rPr>
          <w:b/>
          <w:bCs/>
          <w:color w:val="000000"/>
          <w:sz w:val="24"/>
        </w:rPr>
        <w:t>.</w:t>
      </w:r>
    </w:p>
    <w:tbl>
      <w:tblPr>
        <w:tblW w:w="5148" w:type="pct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2166"/>
        <w:gridCol w:w="4941"/>
        <w:gridCol w:w="2816"/>
      </w:tblGrid>
      <w:tr w:rsidR="000A0253" w:rsidRPr="009F0FD2" w14:paraId="7AFAE785" w14:textId="77777777" w:rsidTr="00533F94">
        <w:trPr>
          <w:trHeight w:val="315"/>
          <w:tblHeader/>
          <w:jc w:val="center"/>
        </w:trPr>
        <w:tc>
          <w:tcPr>
            <w:tcW w:w="10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F68541" w14:textId="77777777" w:rsidR="0027173D" w:rsidRPr="009F0FD2" w:rsidRDefault="0027173D" w:rsidP="00F42DFE">
            <w:pPr>
              <w:widowControl/>
              <w:spacing w:line="300" w:lineRule="auto"/>
              <w:ind w:firstLineChars="217" w:firstLine="456"/>
              <w:jc w:val="center"/>
              <w:rPr>
                <w:kern w:val="0"/>
                <w:szCs w:val="21"/>
              </w:rPr>
            </w:pPr>
            <w:r w:rsidRPr="009F0FD2">
              <w:rPr>
                <w:kern w:val="0"/>
                <w:szCs w:val="21"/>
              </w:rPr>
              <w:t>Name</w:t>
            </w:r>
          </w:p>
        </w:tc>
        <w:tc>
          <w:tcPr>
            <w:tcW w:w="24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630154" w14:textId="6F6D4040" w:rsidR="0027173D" w:rsidRPr="009F0FD2" w:rsidRDefault="001426F7" w:rsidP="007300A3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  <w:r w:rsidRPr="009F0FD2">
              <w:rPr>
                <w:kern w:val="0"/>
                <w:szCs w:val="21"/>
              </w:rPr>
              <w:t>Primer s</w:t>
            </w:r>
            <w:r w:rsidR="0027173D" w:rsidRPr="009F0FD2">
              <w:rPr>
                <w:kern w:val="0"/>
                <w:szCs w:val="21"/>
              </w:rPr>
              <w:t>equence (5' to 3')</w:t>
            </w:r>
          </w:p>
        </w:tc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36D0F4" w14:textId="77777777" w:rsidR="0027173D" w:rsidRPr="009F0FD2" w:rsidRDefault="0027173D" w:rsidP="007300A3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  <w:r w:rsidRPr="009F0FD2">
              <w:rPr>
                <w:kern w:val="0"/>
                <w:szCs w:val="21"/>
              </w:rPr>
              <w:t>Description and purpose</w:t>
            </w:r>
          </w:p>
        </w:tc>
      </w:tr>
      <w:tr w:rsidR="00E750BF" w:rsidRPr="009F0FD2" w14:paraId="7833DBA6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690D314" w14:textId="17BC1B2F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Q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4</w:t>
            </w:r>
          </w:p>
        </w:tc>
        <w:tc>
          <w:tcPr>
            <w:tcW w:w="24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CFE602F" w14:textId="3B61C3DE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CAACAAAGGCAGCATCATCAA</w:t>
            </w:r>
          </w:p>
        </w:tc>
        <w:tc>
          <w:tcPr>
            <w:tcW w:w="141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5BCD493" w14:textId="686543FF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E750BF" w:rsidRPr="009F0FD2" w14:paraId="46D26CBC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E5DBF" w14:textId="77777777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DF5EB3" w14:textId="30A3E83A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AACCCTCTTCATCTGGTTCTTC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E40CBAC" w14:textId="0FEE8DEB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E750BF" w:rsidRPr="009F0FD2" w14:paraId="3C680F3B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FCEA9" w14:textId="266B9D83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Q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28</w:t>
            </w: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77FAD7" w14:textId="51B88F9A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CAACAAGGGTGCAATGTGAAG</w:t>
            </w:r>
          </w:p>
        </w:tc>
        <w:tc>
          <w:tcPr>
            <w:tcW w:w="141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8DEF4F5" w14:textId="1EBEA536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E750BF" w:rsidRPr="009F0FD2" w14:paraId="2646E7AE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D150F" w14:textId="77777777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DDD5B" w14:textId="3069F52B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GTAGGCTTCTGTACTGGATGTG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3E1BE1B" w14:textId="7B6BBC49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E750BF" w:rsidRPr="009F0FD2" w14:paraId="59104281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AFF6D" w14:textId="0986705A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Q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82</w:t>
            </w: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65C0D5" w14:textId="1267718F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GAAACAAGTGCGAAGCAAAGA</w:t>
            </w:r>
          </w:p>
        </w:tc>
        <w:tc>
          <w:tcPr>
            <w:tcW w:w="141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AA362C1" w14:textId="3AAE81B0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E750BF" w:rsidRPr="009F0FD2" w14:paraId="18E330F7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43823" w14:textId="77777777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A786B" w14:textId="257C2366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GTGTAGTGCAGGAGAGAGTATTG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46A9BAD" w14:textId="50A25C60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E750BF" w:rsidRPr="009F0FD2" w14:paraId="42873F4D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DE4BD" w14:textId="0590E44C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Q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36</w:t>
            </w: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D0B84" w14:textId="5D46B582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GTTGCTAATTTGGACGGGAATG</w:t>
            </w:r>
          </w:p>
        </w:tc>
        <w:tc>
          <w:tcPr>
            <w:tcW w:w="141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06F8D2A" w14:textId="5F8F02E8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E750BF" w:rsidRPr="009F0FD2" w14:paraId="6B1A6B73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44BE8" w14:textId="77777777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30E271" w14:textId="7CAE1384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CTTCCAGAGCACCTTCTCTTATG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36BD6C0" w14:textId="5232B0F1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E750BF" w:rsidRPr="009F0FD2" w14:paraId="078B196E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49D79" w14:textId="2292E28C" w:rsidR="00E750BF" w:rsidRPr="009F0FD2" w:rsidRDefault="00E750BF" w:rsidP="00E750BF">
            <w:pPr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Q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74</w:t>
            </w: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B9D332" w14:textId="0F29D2F4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CACATCCAGAGGAAGAAGGAAG</w:t>
            </w:r>
          </w:p>
        </w:tc>
        <w:tc>
          <w:tcPr>
            <w:tcW w:w="141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7E7ED66" w14:textId="5A592728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E750BF" w:rsidRPr="009F0FD2" w14:paraId="4C3939C9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B4D5A" w14:textId="34135E2A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B35EF9" w14:textId="528E8C2B" w:rsidR="00E750BF" w:rsidRPr="00164633" w:rsidRDefault="00E750BF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164633">
              <w:rPr>
                <w:szCs w:val="21"/>
                <w:lang w:bidi="ar"/>
              </w:rPr>
              <w:t>GGATCTGCGGTCACCATATT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F4F31DF" w14:textId="0873A02C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E750BF" w:rsidRPr="009F0FD2" w14:paraId="0B676501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90399" w14:textId="7809CB67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Q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78</w:t>
            </w: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2C0947" w14:textId="20347DD1" w:rsidR="00E750BF" w:rsidRPr="00164633" w:rsidRDefault="00164633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29631A">
              <w:rPr>
                <w:szCs w:val="21"/>
                <w:lang w:bidi="ar"/>
              </w:rPr>
              <w:t>GGTCCTACTCAACTTCGGTTC</w:t>
            </w:r>
          </w:p>
        </w:tc>
        <w:tc>
          <w:tcPr>
            <w:tcW w:w="141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06CDD02" w14:textId="078A131D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E750BF" w:rsidRPr="009F0FD2" w14:paraId="39B31C20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A9196" w14:textId="77777777" w:rsidR="00E750BF" w:rsidRPr="009F0FD2" w:rsidRDefault="00E750BF" w:rsidP="00E750BF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CFE022" w14:textId="442456BF" w:rsidR="00E750BF" w:rsidRPr="00164633" w:rsidRDefault="00164633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29631A">
              <w:rPr>
                <w:szCs w:val="21"/>
                <w:lang w:bidi="ar"/>
              </w:rPr>
              <w:t>GGTAGTGGTGGTTGGGAAATA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DD684D7" w14:textId="3047C73A" w:rsidR="00E750BF" w:rsidRPr="009F0FD2" w:rsidRDefault="00E750BF" w:rsidP="00E750BF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BF765A" w:rsidRPr="009F0FD2" w14:paraId="1A4FACD2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3222E44" w14:textId="0EECB379" w:rsidR="00BF765A" w:rsidRPr="009F0FD2" w:rsidRDefault="00F54F27" w:rsidP="00BF765A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iCs/>
                <w:szCs w:val="21"/>
                <w:lang w:bidi="ar"/>
              </w:rPr>
              <w:t>Q</w:t>
            </w:r>
            <w:r w:rsidRPr="00577F75">
              <w:rPr>
                <w:i/>
                <w:iCs/>
                <w:szCs w:val="21"/>
                <w:lang w:bidi="ar"/>
              </w:rPr>
              <w:t>Co</w:t>
            </w:r>
            <w:r>
              <w:rPr>
                <w:rFonts w:hint="eastAsia"/>
                <w:i/>
                <w:iCs/>
                <w:szCs w:val="21"/>
                <w:lang w:bidi="ar"/>
              </w:rPr>
              <w:t>EF</w:t>
            </w:r>
            <w:r w:rsidRPr="00AC2748">
              <w:rPr>
                <w:rFonts w:hint="eastAsia"/>
                <w:iCs/>
                <w:szCs w:val="21"/>
                <w:lang w:bidi="ar"/>
              </w:rPr>
              <w:t>1</w:t>
            </w:r>
            <w:r w:rsidRPr="00AC2748">
              <w:rPr>
                <w:iCs/>
                <w:szCs w:val="21"/>
                <w:lang w:bidi="ar"/>
              </w:rPr>
              <w:t>α</w:t>
            </w: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5B874" w14:textId="10055DA0" w:rsidR="00BF765A" w:rsidRPr="00164633" w:rsidRDefault="00164633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TCGAGAAGGAGCCCAAATTC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2091F423" w14:textId="7CAE64F3" w:rsidR="00BF765A" w:rsidRPr="009F0FD2" w:rsidRDefault="00BF765A" w:rsidP="00BF765A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BF765A" w:rsidRPr="009F0FD2" w14:paraId="691C9502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DA5C06A" w14:textId="77777777" w:rsidR="00BF765A" w:rsidRPr="009F0FD2" w:rsidRDefault="00BF765A" w:rsidP="00BF765A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39153" w14:textId="54FB4E15" w:rsidR="00BF765A" w:rsidRPr="009F0FD2" w:rsidRDefault="00164633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rFonts w:hint="eastAsia"/>
                <w:szCs w:val="21"/>
                <w:lang w:bidi="ar"/>
              </w:rPr>
              <w:t>TGGGTACTCCGAGAAAGTCT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17B0FDF" w14:textId="77777777" w:rsidR="00BF765A" w:rsidRPr="009F0FD2" w:rsidRDefault="00BF765A" w:rsidP="00BF765A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F54F27" w:rsidRPr="009F0FD2" w14:paraId="4602563C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021E4ECC" w14:textId="4ADA43B4" w:rsidR="00F54F27" w:rsidRPr="009F0FD2" w:rsidRDefault="00F54F27" w:rsidP="00F54F27">
            <w:pPr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proofErr w:type="spellStart"/>
            <w:r>
              <w:rPr>
                <w:i/>
                <w:iCs/>
                <w:szCs w:val="21"/>
                <w:lang w:bidi="ar"/>
              </w:rPr>
              <w:t>Q</w:t>
            </w:r>
            <w:r w:rsidRPr="00577F75">
              <w:rPr>
                <w:i/>
                <w:iCs/>
                <w:szCs w:val="21"/>
                <w:lang w:bidi="ar"/>
              </w:rPr>
              <w:t>Co</w:t>
            </w:r>
            <w:r w:rsidR="005843D8" w:rsidRPr="005843D8">
              <w:rPr>
                <w:i/>
                <w:iCs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1AAF2" w14:textId="542DAAB6" w:rsidR="00F54F27" w:rsidRDefault="0047588D" w:rsidP="00734CF5">
            <w:pPr>
              <w:widowControl/>
              <w:spacing w:line="288" w:lineRule="auto"/>
              <w:jc w:val="center"/>
              <w:rPr>
                <w:rFonts w:hint="eastAsia"/>
                <w:szCs w:val="21"/>
                <w:lang w:bidi="ar"/>
              </w:rPr>
            </w:pPr>
            <w:r w:rsidRPr="0047588D">
              <w:rPr>
                <w:szCs w:val="21"/>
                <w:lang w:bidi="ar"/>
              </w:rPr>
              <w:t>GGTGCCAAGAAGGTGGTAATA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23C7E0A8" w14:textId="5F83819A" w:rsidR="00F54F27" w:rsidRPr="009F0FD2" w:rsidRDefault="00F54F27" w:rsidP="00BF765A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F54F27" w:rsidRPr="009F0FD2" w14:paraId="33933FD7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2B32764" w14:textId="61ECDD96" w:rsidR="00F54F27" w:rsidRPr="009F0FD2" w:rsidRDefault="00F54F27" w:rsidP="00F54F27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B213D" w14:textId="56289BED" w:rsidR="00F54F27" w:rsidRDefault="0047588D" w:rsidP="00734CF5">
            <w:pPr>
              <w:widowControl/>
              <w:spacing w:line="288" w:lineRule="auto"/>
              <w:jc w:val="center"/>
              <w:rPr>
                <w:rFonts w:hint="eastAsia"/>
                <w:szCs w:val="21"/>
                <w:lang w:bidi="ar"/>
              </w:rPr>
            </w:pPr>
            <w:r w:rsidRPr="0047588D">
              <w:rPr>
                <w:szCs w:val="21"/>
                <w:lang w:bidi="ar"/>
              </w:rPr>
              <w:t>GTTGTGCAGCTTGCATTAGAG</w:t>
            </w:r>
          </w:p>
        </w:tc>
        <w:tc>
          <w:tcPr>
            <w:tcW w:w="141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636E8F0" w14:textId="77777777" w:rsidR="00F54F27" w:rsidRPr="009F0FD2" w:rsidRDefault="00F54F27" w:rsidP="00BF765A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D7013B" w:rsidRPr="009F0FD2" w14:paraId="1B5DBDEB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24DD4" w14:textId="510DC143" w:rsidR="00D7013B" w:rsidRPr="009F0FD2" w:rsidRDefault="00D23B0A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78</w:t>
            </w:r>
          </w:p>
        </w:tc>
        <w:tc>
          <w:tcPr>
            <w:tcW w:w="2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07637" w14:textId="6AEC25F1" w:rsidR="00D7013B" w:rsidRPr="009F0FD2" w:rsidRDefault="00D23B0A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</w:rPr>
              <w:t>ATGGACTCATCTTTGCCGGA</w:t>
            </w:r>
          </w:p>
        </w:tc>
        <w:tc>
          <w:tcPr>
            <w:tcW w:w="141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313D84D" w14:textId="3B1884ED" w:rsidR="00D7013B" w:rsidRPr="009F0FD2" w:rsidRDefault="00D7013B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Amplify the ORF regions</w:t>
            </w:r>
          </w:p>
        </w:tc>
      </w:tr>
      <w:tr w:rsidR="00D7013B" w:rsidRPr="009F0FD2" w14:paraId="48BB8706" w14:textId="77777777" w:rsidTr="00533F94">
        <w:trPr>
          <w:trHeight w:val="315"/>
          <w:jc w:val="center"/>
        </w:trPr>
        <w:tc>
          <w:tcPr>
            <w:tcW w:w="1091" w:type="pct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764B9FD5" w14:textId="77777777" w:rsidR="00D7013B" w:rsidRPr="009F0FD2" w:rsidRDefault="00D7013B" w:rsidP="00953F1D">
            <w:pPr>
              <w:widowControl/>
              <w:spacing w:line="300" w:lineRule="auto"/>
              <w:ind w:firstLineChars="217" w:firstLine="456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3FA8D0" w14:textId="257F7DDF" w:rsidR="00D7013B" w:rsidRPr="009F0FD2" w:rsidRDefault="00BF765A" w:rsidP="00734CF5">
            <w:pPr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</w:rPr>
              <w:t>TCAAAATTCAAATTGCAAGACGTCGT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7B3C05E8" w14:textId="36B04234" w:rsidR="00D7013B" w:rsidRPr="009F0FD2" w:rsidRDefault="00D7013B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F54F27" w:rsidRPr="009F0FD2" w14:paraId="65CE3EEC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7A9D91A" w14:textId="1648FFD5" w:rsidR="00F54F27" w:rsidRPr="009F0FD2" w:rsidRDefault="00F54F27" w:rsidP="00953F1D">
            <w:pPr>
              <w:widowControl/>
              <w:spacing w:line="300" w:lineRule="auto"/>
              <w:ind w:firstLineChars="217" w:firstLine="456"/>
              <w:rPr>
                <w:i/>
                <w:kern w:val="0"/>
                <w:szCs w:val="21"/>
              </w:rPr>
            </w:pPr>
            <w:r w:rsidRPr="009F0FD2">
              <w:rPr>
                <w:i/>
                <w:kern w:val="0"/>
                <w:szCs w:val="21"/>
              </w:rPr>
              <w:t>C</w:t>
            </w:r>
            <w:r w:rsidRPr="009F0FD2">
              <w:rPr>
                <w:rFonts w:hint="eastAsia"/>
                <w:i/>
                <w:kern w:val="0"/>
                <w:szCs w:val="21"/>
              </w:rPr>
              <w:t>o</w:t>
            </w:r>
            <w:r w:rsidRPr="009F0FD2">
              <w:rPr>
                <w:i/>
                <w:kern w:val="0"/>
                <w:szCs w:val="21"/>
              </w:rPr>
              <w:t>WRKY78</w:t>
            </w:r>
            <w:r w:rsidRPr="00654D7F">
              <w:rPr>
                <w:i/>
                <w:kern w:val="0"/>
                <w:szCs w:val="21"/>
              </w:rPr>
              <w:t>-GFP</w:t>
            </w:r>
          </w:p>
        </w:tc>
        <w:tc>
          <w:tcPr>
            <w:tcW w:w="249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FABD7F" w14:textId="5F00FAAF" w:rsidR="00F54F27" w:rsidRPr="009F0FD2" w:rsidRDefault="005843D8" w:rsidP="00734CF5">
            <w:pPr>
              <w:spacing w:line="288" w:lineRule="auto"/>
              <w:jc w:val="center"/>
              <w:rPr>
                <w:szCs w:val="21"/>
              </w:rPr>
            </w:pPr>
            <w:r w:rsidRPr="009420E0">
              <w:rPr>
                <w:color w:val="000000"/>
                <w:szCs w:val="21"/>
              </w:rPr>
              <w:t>CGAGCTC</w:t>
            </w:r>
            <w:r w:rsidRPr="009F0FD2">
              <w:rPr>
                <w:szCs w:val="21"/>
              </w:rPr>
              <w:t>ATGGACTCATCTTTGCCGGA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33447F23" w14:textId="61B8A733" w:rsidR="00F54F27" w:rsidRPr="009F0FD2" w:rsidRDefault="00F54F2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 w:rsidRPr="00654D7F">
              <w:rPr>
                <w:color w:val="000000"/>
                <w:szCs w:val="21"/>
              </w:rPr>
              <w:t>ubcellular localization</w:t>
            </w:r>
          </w:p>
        </w:tc>
      </w:tr>
      <w:tr w:rsidR="00F54F27" w:rsidRPr="009F0FD2" w14:paraId="6AAEEB3B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3450E270" w14:textId="77777777" w:rsidR="00F54F27" w:rsidRPr="009F0FD2" w:rsidRDefault="00F54F27" w:rsidP="00953F1D">
            <w:pPr>
              <w:widowControl/>
              <w:spacing w:line="300" w:lineRule="auto"/>
              <w:ind w:firstLineChars="217" w:firstLine="456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0BC273" w14:textId="0094BAD0" w:rsidR="00F54F27" w:rsidRPr="009F0FD2" w:rsidRDefault="005843D8" w:rsidP="00734CF5">
            <w:pPr>
              <w:spacing w:line="288" w:lineRule="auto"/>
              <w:jc w:val="center"/>
              <w:rPr>
                <w:szCs w:val="21"/>
              </w:rPr>
            </w:pPr>
            <w:r w:rsidRPr="005843D8">
              <w:rPr>
                <w:szCs w:val="21"/>
              </w:rPr>
              <w:t>GCTCTAGA</w:t>
            </w:r>
            <w:r w:rsidRPr="009F0FD2">
              <w:rPr>
                <w:szCs w:val="21"/>
              </w:rPr>
              <w:t>AAATTCAAATTGCAAGACGTCGT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442F6E80" w14:textId="77777777" w:rsidR="00F54F27" w:rsidRPr="009F0FD2" w:rsidRDefault="00F54F2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1426F7" w:rsidRPr="009F0FD2" w14:paraId="56D73049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2088750E" w14:textId="2ACD76B8" w:rsidR="001426F7" w:rsidRPr="009F0FD2" w:rsidRDefault="000A1F45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proofErr w:type="spellStart"/>
            <w:r>
              <w:rPr>
                <w:i/>
                <w:kern w:val="0"/>
                <w:szCs w:val="21"/>
              </w:rPr>
              <w:t>Q</w:t>
            </w:r>
            <w:r w:rsidR="00FA7AEF"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="00FA7AEF" w:rsidRPr="009F0FD2">
              <w:rPr>
                <w:i/>
                <w:kern w:val="0"/>
                <w:szCs w:val="21"/>
              </w:rPr>
              <w:t>SOD</w:t>
            </w:r>
            <w:proofErr w:type="spellEnd"/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2DFF579A" w14:textId="7847F064" w:rsidR="001426F7" w:rsidRPr="009F0FD2" w:rsidRDefault="001022DE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GGTGATTGAAACCACTGCTAATC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37D08DA8" w14:textId="6A1CEAEF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1426F7" w:rsidRPr="009F0FD2" w14:paraId="11733002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18643A96" w14:textId="77777777" w:rsidR="001426F7" w:rsidRPr="009F0FD2" w:rsidRDefault="001426F7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58284CB4" w14:textId="3EB8D049" w:rsidR="001426F7" w:rsidRPr="009F0FD2" w:rsidRDefault="001022DE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GCATGTTCCCAAACGTCTATTC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1D1388C8" w14:textId="4E452100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C05E29" w:rsidRPr="009F0FD2" w14:paraId="2BD7CFFB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29DB4FF9" w14:textId="749CB36D" w:rsidR="00C05E29" w:rsidRPr="009F0FD2" w:rsidRDefault="00C05E29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bookmarkStart w:id="0" w:name="_GoBack" w:colFirst="1" w:colLast="2"/>
            <w:proofErr w:type="spellStart"/>
            <w:r>
              <w:rPr>
                <w:i/>
                <w:kern w:val="0"/>
                <w:szCs w:val="21"/>
              </w:rPr>
              <w:t>Q</w:t>
            </w:r>
            <w:r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Pr="009F0FD2">
              <w:rPr>
                <w:i/>
                <w:kern w:val="0"/>
                <w:szCs w:val="21"/>
              </w:rPr>
              <w:t>POD</w:t>
            </w:r>
            <w:proofErr w:type="spellEnd"/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5D97D367" w14:textId="7BF89F7F" w:rsidR="00C05E29" w:rsidRPr="009F0FD2" w:rsidRDefault="00C05E29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9F0FD2">
              <w:rPr>
                <w:szCs w:val="21"/>
                <w:lang w:bidi="ar"/>
              </w:rPr>
              <w:t>CTCCATTTCCATGACTGCTTTG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24960F5B" w14:textId="467C6A6B" w:rsidR="00C05E29" w:rsidRPr="009F0FD2" w:rsidRDefault="00C05E29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bookmarkEnd w:id="0"/>
      <w:tr w:rsidR="00C05E29" w:rsidRPr="009F0FD2" w14:paraId="453E5047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11529353" w14:textId="77777777" w:rsidR="00C05E29" w:rsidRPr="009F0FD2" w:rsidRDefault="00C05E29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27EA810A" w14:textId="66D15841" w:rsidR="00C05E29" w:rsidRPr="009F0FD2" w:rsidRDefault="00C05E29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9F0FD2">
              <w:rPr>
                <w:szCs w:val="21"/>
                <w:lang w:bidi="ar"/>
              </w:rPr>
              <w:t>GTTGGGTGGTGAGGTCTTT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6A6524B6" w14:textId="77777777" w:rsidR="00C05E29" w:rsidRPr="009F0FD2" w:rsidRDefault="00C05E29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1426F7" w:rsidRPr="009F0FD2" w14:paraId="135A61BA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0B057DEB" w14:textId="2750466A" w:rsidR="001426F7" w:rsidRPr="009F0FD2" w:rsidRDefault="000A1F45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proofErr w:type="spellStart"/>
            <w:r>
              <w:rPr>
                <w:i/>
                <w:kern w:val="0"/>
                <w:szCs w:val="21"/>
              </w:rPr>
              <w:t>Q</w:t>
            </w:r>
            <w:r w:rsidR="00FA7AEF"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="00FA7AEF" w:rsidRPr="009F0FD2">
              <w:rPr>
                <w:i/>
                <w:kern w:val="0"/>
                <w:szCs w:val="21"/>
              </w:rPr>
              <w:t>PAL</w:t>
            </w:r>
            <w:proofErr w:type="spellEnd"/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6CBC54E5" w14:textId="4DC5E556" w:rsidR="001426F7" w:rsidRPr="009F0FD2" w:rsidRDefault="001022DE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AGCTAGTAGTGATTGGGTTATGG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1011BBB2" w14:textId="783640E3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1426F7" w:rsidRPr="009F0FD2" w14:paraId="05370A9A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0D63C9AE" w14:textId="77777777" w:rsidR="001426F7" w:rsidRPr="009F0FD2" w:rsidRDefault="001426F7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483CD906" w14:textId="58ABD27C" w:rsidR="001426F7" w:rsidRPr="009F0FD2" w:rsidRDefault="001022DE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CCGTTCTTGGTTCTCCTATGT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615E9996" w14:textId="7281157C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1426F7" w:rsidRPr="009F0FD2" w14:paraId="461F87ED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2B9E7A22" w14:textId="4DAA149E" w:rsidR="001426F7" w:rsidRPr="009F0FD2" w:rsidRDefault="000A1F45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</w:t>
            </w:r>
            <w:r w:rsidR="00FA7AEF"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="00FA7AEF" w:rsidRPr="009F0FD2">
              <w:rPr>
                <w:i/>
                <w:kern w:val="0"/>
                <w:szCs w:val="21"/>
              </w:rPr>
              <w:t>PR1</w:t>
            </w:r>
          </w:p>
        </w:tc>
        <w:tc>
          <w:tcPr>
            <w:tcW w:w="2490" w:type="pct"/>
            <w:shd w:val="clear" w:color="auto" w:fill="auto"/>
            <w:noWrap/>
            <w:vAlign w:val="bottom"/>
          </w:tcPr>
          <w:p w14:paraId="79C02910" w14:textId="54C3C51B" w:rsidR="001426F7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GTTGAGATGTGGGTCGATGAG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5BF44C4A" w14:textId="22A1757F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1426F7" w:rsidRPr="009F0FD2" w14:paraId="351EC91E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42AE6F28" w14:textId="77777777" w:rsidR="001426F7" w:rsidRPr="009F0FD2" w:rsidRDefault="001426F7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bottom"/>
          </w:tcPr>
          <w:p w14:paraId="38EB2620" w14:textId="5227CB66" w:rsidR="001426F7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CGCCAAACCACCTGAGTATAG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3022763D" w14:textId="00F03063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1426F7" w:rsidRPr="009F0FD2" w14:paraId="62B8C994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79165E42" w14:textId="4CB6B759" w:rsidR="001426F7" w:rsidRPr="009F0FD2" w:rsidRDefault="000A1F45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</w:t>
            </w:r>
            <w:r w:rsidR="00FA7AEF"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="00FA7AEF" w:rsidRPr="009F0FD2">
              <w:rPr>
                <w:i/>
                <w:kern w:val="0"/>
                <w:szCs w:val="21"/>
              </w:rPr>
              <w:t>NPR1</w:t>
            </w: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6A2B0C6D" w14:textId="2FB03602" w:rsidR="001426F7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CGCTTCTTTCCACGTTGTTC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10889495" w14:textId="4B6CADA0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1426F7" w:rsidRPr="009F0FD2" w14:paraId="29072E48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661A2E78" w14:textId="77777777" w:rsidR="001426F7" w:rsidRPr="009F0FD2" w:rsidRDefault="001426F7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1575AD87" w14:textId="6B6C0715" w:rsidR="001426F7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TTGACGCTCTTCTGCTGTATC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5E8ED827" w14:textId="67DC73DB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1426F7" w:rsidRPr="009F0FD2" w14:paraId="6C245C5C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13873908" w14:textId="0872D18A" w:rsidR="001426F7" w:rsidRPr="009F0FD2" w:rsidRDefault="00F54F27" w:rsidP="00953F1D">
            <w:pPr>
              <w:widowControl/>
              <w:spacing w:line="300" w:lineRule="auto"/>
              <w:ind w:firstLineChars="217" w:firstLine="456"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 </w:t>
            </w:r>
            <w:r w:rsidR="000A1F45">
              <w:rPr>
                <w:i/>
                <w:kern w:val="0"/>
                <w:szCs w:val="21"/>
              </w:rPr>
              <w:t>Q</w:t>
            </w:r>
            <w:r w:rsidR="00FA7AEF"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="00FA7AEF" w:rsidRPr="009F0FD2">
              <w:rPr>
                <w:i/>
                <w:kern w:val="0"/>
                <w:szCs w:val="21"/>
              </w:rPr>
              <w:t>PDF1.2</w:t>
            </w:r>
          </w:p>
        </w:tc>
        <w:tc>
          <w:tcPr>
            <w:tcW w:w="2490" w:type="pct"/>
            <w:shd w:val="clear" w:color="auto" w:fill="auto"/>
            <w:noWrap/>
            <w:vAlign w:val="bottom"/>
          </w:tcPr>
          <w:p w14:paraId="45A39636" w14:textId="2AB054ED" w:rsidR="001426F7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CTGTACCAGCCCTTGCTAAT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2FC67933" w14:textId="120A631E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1426F7" w:rsidRPr="009F0FD2" w14:paraId="7AA5740C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49F83686" w14:textId="77777777" w:rsidR="001426F7" w:rsidRPr="009F0FD2" w:rsidRDefault="001426F7" w:rsidP="00953F1D">
            <w:pPr>
              <w:widowControl/>
              <w:spacing w:line="300" w:lineRule="auto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bottom"/>
          </w:tcPr>
          <w:p w14:paraId="52508B52" w14:textId="79BA9465" w:rsidR="001426F7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TAGCTAGCACGTCCATCTTTG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76FD9E0E" w14:textId="5DE59FAC" w:rsidR="001426F7" w:rsidRPr="009F0FD2" w:rsidRDefault="001426F7" w:rsidP="00953F1D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BF765A" w:rsidRPr="009F0FD2" w14:paraId="6044D1A3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79EE4751" w14:textId="37DD4338" w:rsidR="00BF765A" w:rsidRPr="009F0FD2" w:rsidRDefault="00F54F27" w:rsidP="00F54F27">
            <w:pPr>
              <w:widowControl/>
              <w:spacing w:line="300" w:lineRule="auto"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   </w:t>
            </w:r>
            <w:proofErr w:type="spellStart"/>
            <w:r w:rsidR="000A1F45">
              <w:rPr>
                <w:i/>
                <w:kern w:val="0"/>
                <w:szCs w:val="21"/>
              </w:rPr>
              <w:t>Q</w:t>
            </w:r>
            <w:r w:rsidR="00BF765A"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="00BF765A" w:rsidRPr="009F0FD2">
              <w:rPr>
                <w:i/>
                <w:kern w:val="0"/>
                <w:szCs w:val="21"/>
              </w:rPr>
              <w:t>A</w:t>
            </w:r>
            <w:r w:rsidR="00BF765A" w:rsidRPr="009F0FD2">
              <w:rPr>
                <w:rFonts w:hint="eastAsia"/>
                <w:i/>
                <w:kern w:val="0"/>
                <w:szCs w:val="21"/>
              </w:rPr>
              <w:t>ctin</w:t>
            </w:r>
            <w:proofErr w:type="spellEnd"/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4532F5BF" w14:textId="561F4D43" w:rsidR="00BF765A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TGGATTCTGGTGATGGTGTTAG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4F0A7C06" w14:textId="6D9C9EB2" w:rsidR="00BF765A" w:rsidRPr="009F0FD2" w:rsidRDefault="00BF765A" w:rsidP="00BF765A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BF765A" w:rsidRPr="009F0FD2" w14:paraId="5BF943A5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47A21E0C" w14:textId="77777777" w:rsidR="00BF765A" w:rsidRPr="009F0FD2" w:rsidRDefault="00BF765A" w:rsidP="00BF765A">
            <w:pPr>
              <w:widowControl/>
              <w:spacing w:line="300" w:lineRule="auto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31679E69" w14:textId="6F420B57" w:rsidR="00BF765A" w:rsidRPr="009F0FD2" w:rsidRDefault="00A15995" w:rsidP="00734CF5">
            <w:pPr>
              <w:widowControl/>
              <w:spacing w:line="288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szCs w:val="21"/>
                <w:lang w:bidi="ar"/>
              </w:rPr>
              <w:t>GTCAAGTCACGACCAGCTAAA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6F34E9C6" w14:textId="1717DB99" w:rsidR="00BF765A" w:rsidRPr="009F0FD2" w:rsidRDefault="00BF765A" w:rsidP="00BF765A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  <w:tr w:rsidR="00533F94" w:rsidRPr="009F0FD2" w14:paraId="70AAA44C" w14:textId="77777777" w:rsidTr="00533F94">
        <w:trPr>
          <w:trHeight w:val="315"/>
          <w:jc w:val="center"/>
        </w:trPr>
        <w:tc>
          <w:tcPr>
            <w:tcW w:w="1091" w:type="pct"/>
            <w:vMerge w:val="restart"/>
            <w:shd w:val="clear" w:color="auto" w:fill="auto"/>
            <w:noWrap/>
            <w:vAlign w:val="center"/>
          </w:tcPr>
          <w:p w14:paraId="25B06DA2" w14:textId="18A25FF9" w:rsidR="00533F94" w:rsidRPr="009F0FD2" w:rsidRDefault="00533F94" w:rsidP="00533F94">
            <w:pPr>
              <w:widowControl/>
              <w:spacing w:line="300" w:lineRule="auto"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Q</w:t>
            </w:r>
            <w:r w:rsidRPr="009F0FD2">
              <w:rPr>
                <w:rFonts w:hint="eastAsia"/>
                <w:i/>
                <w:kern w:val="0"/>
                <w:szCs w:val="21"/>
              </w:rPr>
              <w:t>Nt</w:t>
            </w:r>
            <w:r w:rsidRPr="00F54F27">
              <w:rPr>
                <w:i/>
                <w:kern w:val="0"/>
                <w:szCs w:val="21"/>
              </w:rPr>
              <w:t>L25</w:t>
            </w: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7C6AAA67" w14:textId="723321EE" w:rsidR="00533F94" w:rsidRPr="009F0FD2" w:rsidRDefault="00533F94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533F94">
              <w:rPr>
                <w:szCs w:val="21"/>
                <w:lang w:bidi="ar"/>
              </w:rPr>
              <w:t>GCTAAGGTTGCCAAGGCTGTC</w:t>
            </w:r>
          </w:p>
        </w:tc>
        <w:tc>
          <w:tcPr>
            <w:tcW w:w="1419" w:type="pct"/>
            <w:vMerge w:val="restart"/>
            <w:shd w:val="clear" w:color="auto" w:fill="auto"/>
            <w:noWrap/>
            <w:vAlign w:val="center"/>
          </w:tcPr>
          <w:p w14:paraId="2318275B" w14:textId="089C06DB" w:rsidR="00533F94" w:rsidRPr="009F0FD2" w:rsidRDefault="00533F94" w:rsidP="00533F94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  <w:r w:rsidRPr="009F0FD2">
              <w:rPr>
                <w:color w:val="000000"/>
                <w:szCs w:val="21"/>
              </w:rPr>
              <w:t>QRT-PCR</w:t>
            </w:r>
          </w:p>
        </w:tc>
      </w:tr>
      <w:tr w:rsidR="00533F94" w:rsidRPr="009F0FD2" w14:paraId="63595D8A" w14:textId="77777777" w:rsidTr="00533F94">
        <w:trPr>
          <w:trHeight w:val="315"/>
          <w:jc w:val="center"/>
        </w:trPr>
        <w:tc>
          <w:tcPr>
            <w:tcW w:w="1091" w:type="pct"/>
            <w:vMerge/>
            <w:shd w:val="clear" w:color="auto" w:fill="auto"/>
            <w:noWrap/>
            <w:vAlign w:val="center"/>
          </w:tcPr>
          <w:p w14:paraId="5D6DFA6F" w14:textId="77777777" w:rsidR="00533F94" w:rsidRPr="009F0FD2" w:rsidRDefault="00533F94" w:rsidP="00533F94">
            <w:pPr>
              <w:widowControl/>
              <w:spacing w:line="300" w:lineRule="auto"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2490" w:type="pct"/>
            <w:shd w:val="clear" w:color="auto" w:fill="auto"/>
            <w:noWrap/>
            <w:vAlign w:val="center"/>
          </w:tcPr>
          <w:p w14:paraId="5F2D53DB" w14:textId="2EA9A245" w:rsidR="00533F94" w:rsidRPr="009F0FD2" w:rsidRDefault="00533F94" w:rsidP="00734CF5">
            <w:pPr>
              <w:widowControl/>
              <w:spacing w:line="288" w:lineRule="auto"/>
              <w:jc w:val="center"/>
              <w:rPr>
                <w:szCs w:val="21"/>
                <w:lang w:bidi="ar"/>
              </w:rPr>
            </w:pPr>
            <w:r w:rsidRPr="00533F94">
              <w:rPr>
                <w:szCs w:val="21"/>
                <w:lang w:bidi="ar"/>
              </w:rPr>
              <w:t>TAAGGTATTGACTTTCTTTGTCTGA</w:t>
            </w:r>
          </w:p>
        </w:tc>
        <w:tc>
          <w:tcPr>
            <w:tcW w:w="1419" w:type="pct"/>
            <w:vMerge/>
            <w:shd w:val="clear" w:color="auto" w:fill="auto"/>
            <w:noWrap/>
            <w:vAlign w:val="center"/>
          </w:tcPr>
          <w:p w14:paraId="68F6E919" w14:textId="77777777" w:rsidR="00533F94" w:rsidRPr="009F0FD2" w:rsidRDefault="00533F94" w:rsidP="00533F94">
            <w:pPr>
              <w:widowControl/>
              <w:spacing w:line="300" w:lineRule="auto"/>
              <w:jc w:val="center"/>
              <w:rPr>
                <w:color w:val="000000"/>
                <w:szCs w:val="21"/>
              </w:rPr>
            </w:pPr>
          </w:p>
        </w:tc>
      </w:tr>
    </w:tbl>
    <w:p w14:paraId="5017910E" w14:textId="6ECE3FF0" w:rsidR="00241F48" w:rsidRPr="0027173D" w:rsidRDefault="00241F48">
      <w:pPr>
        <w:rPr>
          <w:rFonts w:hint="eastAsia"/>
        </w:rPr>
      </w:pPr>
    </w:p>
    <w:sectPr w:rsidR="00241F48" w:rsidRPr="0027173D" w:rsidSect="00734CF5">
      <w:headerReference w:type="default" r:id="rId7"/>
      <w:pgSz w:w="11906" w:h="16838"/>
      <w:pgMar w:top="1135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B5DA7" w14:textId="77777777" w:rsidR="00490FAF" w:rsidRDefault="00490FAF" w:rsidP="0027173D">
      <w:r>
        <w:separator/>
      </w:r>
    </w:p>
  </w:endnote>
  <w:endnote w:type="continuationSeparator" w:id="0">
    <w:p w14:paraId="3F9D738A" w14:textId="77777777" w:rsidR="00490FAF" w:rsidRDefault="00490FAF" w:rsidP="00271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E05F50" w14:textId="77777777" w:rsidR="00490FAF" w:rsidRDefault="00490FAF" w:rsidP="0027173D">
      <w:r>
        <w:separator/>
      </w:r>
    </w:p>
  </w:footnote>
  <w:footnote w:type="continuationSeparator" w:id="0">
    <w:p w14:paraId="3BA294F1" w14:textId="77777777" w:rsidR="00490FAF" w:rsidRDefault="00490FAF" w:rsidP="002717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B91994" w14:textId="77777777" w:rsidR="00635817" w:rsidRDefault="00490FAF" w:rsidP="0063581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48"/>
    <w:rsid w:val="00063456"/>
    <w:rsid w:val="00083773"/>
    <w:rsid w:val="000A0253"/>
    <w:rsid w:val="000A1F45"/>
    <w:rsid w:val="000A55CA"/>
    <w:rsid w:val="000D7832"/>
    <w:rsid w:val="000F2C52"/>
    <w:rsid w:val="001022DE"/>
    <w:rsid w:val="00131FD8"/>
    <w:rsid w:val="001426F7"/>
    <w:rsid w:val="00164633"/>
    <w:rsid w:val="00193D34"/>
    <w:rsid w:val="001B1BC1"/>
    <w:rsid w:val="00200AD8"/>
    <w:rsid w:val="00201993"/>
    <w:rsid w:val="00214000"/>
    <w:rsid w:val="00241F48"/>
    <w:rsid w:val="0024504D"/>
    <w:rsid w:val="00262C61"/>
    <w:rsid w:val="0027173D"/>
    <w:rsid w:val="002A759A"/>
    <w:rsid w:val="002A77B7"/>
    <w:rsid w:val="002C5A52"/>
    <w:rsid w:val="002D4598"/>
    <w:rsid w:val="0036468F"/>
    <w:rsid w:val="003E5B33"/>
    <w:rsid w:val="0040199B"/>
    <w:rsid w:val="004432E5"/>
    <w:rsid w:val="0047588D"/>
    <w:rsid w:val="00490FAF"/>
    <w:rsid w:val="004C3235"/>
    <w:rsid w:val="005020D5"/>
    <w:rsid w:val="00533F94"/>
    <w:rsid w:val="005843D8"/>
    <w:rsid w:val="005C540B"/>
    <w:rsid w:val="005F565C"/>
    <w:rsid w:val="00604A79"/>
    <w:rsid w:val="00642A69"/>
    <w:rsid w:val="00654D7F"/>
    <w:rsid w:val="006919DF"/>
    <w:rsid w:val="006A6043"/>
    <w:rsid w:val="006B4147"/>
    <w:rsid w:val="006E7EFE"/>
    <w:rsid w:val="007300A3"/>
    <w:rsid w:val="00734CF5"/>
    <w:rsid w:val="00740EF6"/>
    <w:rsid w:val="007455B1"/>
    <w:rsid w:val="00777F9A"/>
    <w:rsid w:val="007954D5"/>
    <w:rsid w:val="007C5CD1"/>
    <w:rsid w:val="0080075A"/>
    <w:rsid w:val="008031DC"/>
    <w:rsid w:val="00805780"/>
    <w:rsid w:val="00836696"/>
    <w:rsid w:val="008517B8"/>
    <w:rsid w:val="009420E0"/>
    <w:rsid w:val="009435C3"/>
    <w:rsid w:val="00953F1D"/>
    <w:rsid w:val="00974544"/>
    <w:rsid w:val="0099479D"/>
    <w:rsid w:val="009B5078"/>
    <w:rsid w:val="009D3FF7"/>
    <w:rsid w:val="009F0FD2"/>
    <w:rsid w:val="00A15995"/>
    <w:rsid w:val="00A223C8"/>
    <w:rsid w:val="00A35B0D"/>
    <w:rsid w:val="00A45811"/>
    <w:rsid w:val="00AB254F"/>
    <w:rsid w:val="00AB63F1"/>
    <w:rsid w:val="00AC6568"/>
    <w:rsid w:val="00AD0A2A"/>
    <w:rsid w:val="00AD1827"/>
    <w:rsid w:val="00B0195D"/>
    <w:rsid w:val="00B02592"/>
    <w:rsid w:val="00B24BCE"/>
    <w:rsid w:val="00B570B7"/>
    <w:rsid w:val="00B613CF"/>
    <w:rsid w:val="00B756B7"/>
    <w:rsid w:val="00BE2017"/>
    <w:rsid w:val="00BF765A"/>
    <w:rsid w:val="00C03DD7"/>
    <w:rsid w:val="00C05E29"/>
    <w:rsid w:val="00C37A6F"/>
    <w:rsid w:val="00C96D06"/>
    <w:rsid w:val="00CD00F8"/>
    <w:rsid w:val="00CF1E87"/>
    <w:rsid w:val="00D1058E"/>
    <w:rsid w:val="00D16841"/>
    <w:rsid w:val="00D23B0A"/>
    <w:rsid w:val="00D340DB"/>
    <w:rsid w:val="00D544E1"/>
    <w:rsid w:val="00D7013B"/>
    <w:rsid w:val="00DD6921"/>
    <w:rsid w:val="00E236CC"/>
    <w:rsid w:val="00E66255"/>
    <w:rsid w:val="00E750BF"/>
    <w:rsid w:val="00EC11AB"/>
    <w:rsid w:val="00EE0894"/>
    <w:rsid w:val="00F10845"/>
    <w:rsid w:val="00F344AB"/>
    <w:rsid w:val="00F42C1C"/>
    <w:rsid w:val="00F42DFE"/>
    <w:rsid w:val="00F54F27"/>
    <w:rsid w:val="00F70D49"/>
    <w:rsid w:val="00FA7AEF"/>
    <w:rsid w:val="00FB30AC"/>
    <w:rsid w:val="00FD2E25"/>
    <w:rsid w:val="00FD554C"/>
    <w:rsid w:val="00FE0FD5"/>
    <w:rsid w:val="00FF2E60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73B51"/>
  <w15:chartTrackingRefBased/>
  <w15:docId w15:val="{85AC9B03-48AD-4982-9A06-47957C80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73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71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271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7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7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E31EC-2833-4F2A-8929-B87C27F9F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bin</dc:creator>
  <cp:keywords/>
  <dc:description/>
  <cp:lastModifiedBy>微软用户</cp:lastModifiedBy>
  <cp:revision>47</cp:revision>
  <dcterms:created xsi:type="dcterms:W3CDTF">2021-10-05T02:40:00Z</dcterms:created>
  <dcterms:modified xsi:type="dcterms:W3CDTF">2023-01-08T12:33:00Z</dcterms:modified>
</cp:coreProperties>
</file>